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56C81" w14:textId="01C069E1" w:rsidR="002220B1" w:rsidRPr="00B531CB" w:rsidRDefault="002220B1" w:rsidP="002220B1">
      <w:pPr>
        <w:spacing w:line="480" w:lineRule="auto"/>
        <w:contextualSpacing/>
      </w:pPr>
      <w:r w:rsidRPr="00B531CB">
        <w:rPr>
          <w:b/>
          <w:bCs/>
        </w:rPr>
        <w:t>Table S2</w:t>
      </w:r>
      <w:r>
        <w:rPr>
          <w:b/>
          <w:bCs/>
        </w:rPr>
        <w:t xml:space="preserve">. </w:t>
      </w:r>
      <w:r w:rsidRPr="00B531CB">
        <w:t>Primers used in this wor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170"/>
        <w:gridCol w:w="6120"/>
      </w:tblGrid>
      <w:tr w:rsidR="007951AA" w:rsidRPr="007951AA" w14:paraId="1AC1B6F1" w14:textId="77777777" w:rsidTr="007951AA">
        <w:trPr>
          <w:trHeight w:val="36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A1DB38" w14:textId="77777777" w:rsidR="007951AA" w:rsidRPr="007951AA" w:rsidRDefault="007951AA" w:rsidP="007951AA">
            <w:pPr>
              <w:rPr>
                <w:b/>
                <w:bCs/>
              </w:rPr>
            </w:pPr>
            <w:r w:rsidRPr="007951AA">
              <w:rPr>
                <w:b/>
                <w:bCs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63E528" w14:textId="77777777" w:rsidR="007951AA" w:rsidRPr="007951AA" w:rsidRDefault="007951AA" w:rsidP="007951AA">
            <w:pPr>
              <w:rPr>
                <w:b/>
                <w:bCs/>
              </w:rPr>
            </w:pPr>
            <w:r w:rsidRPr="007951AA">
              <w:rPr>
                <w:b/>
                <w:bCs/>
              </w:rPr>
              <w:t>Sense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5B2C5C" w14:textId="77777777" w:rsidR="007951AA" w:rsidRPr="007951AA" w:rsidRDefault="007951AA" w:rsidP="007951AA">
            <w:pPr>
              <w:rPr>
                <w:b/>
                <w:bCs/>
              </w:rPr>
            </w:pPr>
            <w:r w:rsidRPr="007951AA">
              <w:rPr>
                <w:b/>
                <w:bCs/>
              </w:rPr>
              <w:t>DNA sequence(5' → 3')</w:t>
            </w:r>
          </w:p>
        </w:tc>
      </w:tr>
      <w:tr w:rsidR="007951AA" w:rsidRPr="007951AA" w14:paraId="5FE521FF" w14:textId="77777777" w:rsidTr="007951AA">
        <w:trPr>
          <w:trHeight w:val="360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hideMark/>
          </w:tcPr>
          <w:p w14:paraId="1493F626" w14:textId="77777777" w:rsidR="007951AA" w:rsidRPr="007951AA" w:rsidRDefault="007951AA">
            <w:r w:rsidRPr="007951AA">
              <w:t xml:space="preserve">Primers to delete </w:t>
            </w:r>
            <w:r w:rsidRPr="007951AA">
              <w:rPr>
                <w:i/>
                <w:iCs/>
              </w:rPr>
              <w:t>pi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0B56C4EF" w14:textId="77777777" w:rsidR="007951AA" w:rsidRPr="007951AA" w:rsidRDefault="007951AA" w:rsidP="007951AA">
            <w:r w:rsidRPr="007951AA">
              <w:t>F</w:t>
            </w:r>
          </w:p>
        </w:tc>
        <w:tc>
          <w:tcPr>
            <w:tcW w:w="6120" w:type="dxa"/>
            <w:tcBorders>
              <w:top w:val="single" w:sz="4" w:space="0" w:color="auto"/>
            </w:tcBorders>
            <w:noWrap/>
            <w:hideMark/>
          </w:tcPr>
          <w:p w14:paraId="1ACDAFFC" w14:textId="77777777" w:rsidR="007951AA" w:rsidRPr="007951AA" w:rsidRDefault="007951AA">
            <w:r w:rsidRPr="007951AA">
              <w:t>GGCATTTACACAGAATCTTAAACAGGCTCGCGCCAGTCGGCAAAACTAGTGTGTAGGCTGGAGCTGCTTC</w:t>
            </w:r>
          </w:p>
        </w:tc>
      </w:tr>
      <w:tr w:rsidR="007951AA" w:rsidRPr="007951AA" w14:paraId="2E29FD8C" w14:textId="77777777" w:rsidTr="007951AA">
        <w:trPr>
          <w:trHeight w:val="315"/>
        </w:trPr>
        <w:tc>
          <w:tcPr>
            <w:tcW w:w="2070" w:type="dxa"/>
            <w:vMerge/>
            <w:hideMark/>
          </w:tcPr>
          <w:p w14:paraId="74563077" w14:textId="77777777" w:rsidR="007951AA" w:rsidRPr="007951AA" w:rsidRDefault="007951AA"/>
        </w:tc>
        <w:tc>
          <w:tcPr>
            <w:tcW w:w="1170" w:type="dxa"/>
            <w:noWrap/>
            <w:hideMark/>
          </w:tcPr>
          <w:p w14:paraId="298E3699" w14:textId="77777777" w:rsidR="007951AA" w:rsidRPr="007951AA" w:rsidRDefault="007951AA" w:rsidP="007951AA">
            <w:r w:rsidRPr="007951AA">
              <w:t>R</w:t>
            </w:r>
          </w:p>
        </w:tc>
        <w:tc>
          <w:tcPr>
            <w:tcW w:w="6120" w:type="dxa"/>
            <w:noWrap/>
            <w:hideMark/>
          </w:tcPr>
          <w:p w14:paraId="4FD15EAD" w14:textId="77777777" w:rsidR="007951AA" w:rsidRPr="007951AA" w:rsidRDefault="007951AA">
            <w:r w:rsidRPr="007951AA">
              <w:t>CCTGGTGCCAATGATATTCCGGTATATGATAAGGACGGAAAACTTGTGGGATGGGAATTAGCCATGGTCC</w:t>
            </w:r>
          </w:p>
        </w:tc>
      </w:tr>
      <w:tr w:rsidR="007951AA" w:rsidRPr="007951AA" w14:paraId="7026A47B" w14:textId="77777777" w:rsidTr="007951AA">
        <w:trPr>
          <w:trHeight w:val="315"/>
        </w:trPr>
        <w:tc>
          <w:tcPr>
            <w:tcW w:w="2070" w:type="dxa"/>
            <w:vMerge w:val="restart"/>
            <w:hideMark/>
          </w:tcPr>
          <w:p w14:paraId="1BF0B083" w14:textId="77777777" w:rsidR="007951AA" w:rsidRPr="007951AA" w:rsidRDefault="007951AA">
            <w:r w:rsidRPr="007951AA">
              <w:t xml:space="preserve">Primers to delete </w:t>
            </w:r>
            <w:proofErr w:type="spellStart"/>
            <w:r w:rsidRPr="007951AA">
              <w:rPr>
                <w:i/>
                <w:iCs/>
              </w:rPr>
              <w:t>sig</w:t>
            </w:r>
            <w:r w:rsidRPr="007951AA">
              <w:t>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BB06475" w14:textId="77777777" w:rsidR="007951AA" w:rsidRPr="007951AA" w:rsidRDefault="007951AA" w:rsidP="007951AA">
            <w:r w:rsidRPr="007951AA">
              <w:t>F</w:t>
            </w:r>
          </w:p>
        </w:tc>
        <w:tc>
          <w:tcPr>
            <w:tcW w:w="6120" w:type="dxa"/>
            <w:noWrap/>
            <w:hideMark/>
          </w:tcPr>
          <w:p w14:paraId="390AD8A9" w14:textId="77777777" w:rsidR="007951AA" w:rsidRPr="007951AA" w:rsidRDefault="007951AA">
            <w:r w:rsidRPr="007951AA">
              <w:t>TTCCCCGTTGTAATTAAATGCTATCCCATAACCACAACTCAGAAATATCGGTGTAGGCTGGAGCTGCTTC</w:t>
            </w:r>
          </w:p>
        </w:tc>
      </w:tr>
      <w:tr w:rsidR="007951AA" w:rsidRPr="007951AA" w14:paraId="5F93EEFE" w14:textId="77777777" w:rsidTr="007951AA">
        <w:trPr>
          <w:trHeight w:val="315"/>
        </w:trPr>
        <w:tc>
          <w:tcPr>
            <w:tcW w:w="2070" w:type="dxa"/>
            <w:vMerge/>
            <w:hideMark/>
          </w:tcPr>
          <w:p w14:paraId="158101C4" w14:textId="77777777" w:rsidR="007951AA" w:rsidRPr="007951AA" w:rsidRDefault="007951AA"/>
        </w:tc>
        <w:tc>
          <w:tcPr>
            <w:tcW w:w="1170" w:type="dxa"/>
            <w:noWrap/>
            <w:hideMark/>
          </w:tcPr>
          <w:p w14:paraId="112D7214" w14:textId="77777777" w:rsidR="007951AA" w:rsidRPr="007951AA" w:rsidRDefault="007951AA" w:rsidP="007951AA">
            <w:r w:rsidRPr="007951AA">
              <w:t>R</w:t>
            </w:r>
          </w:p>
        </w:tc>
        <w:tc>
          <w:tcPr>
            <w:tcW w:w="6120" w:type="dxa"/>
            <w:noWrap/>
            <w:hideMark/>
          </w:tcPr>
          <w:p w14:paraId="177E33BF" w14:textId="77777777" w:rsidR="007951AA" w:rsidRPr="007951AA" w:rsidRDefault="007951AA">
            <w:r w:rsidRPr="007951AA">
              <w:t>ACAGGGTAATACATATTCTCTCCGGTAGAAGAAGGGCCGCAAACGCGGCCATGGGAATTAGCCATGGTCC</w:t>
            </w:r>
          </w:p>
        </w:tc>
      </w:tr>
      <w:tr w:rsidR="007951AA" w:rsidRPr="007951AA" w14:paraId="53FE552E" w14:textId="77777777" w:rsidTr="007951AA">
        <w:trPr>
          <w:trHeight w:val="315"/>
        </w:trPr>
        <w:tc>
          <w:tcPr>
            <w:tcW w:w="2070" w:type="dxa"/>
            <w:vMerge w:val="restart"/>
            <w:noWrap/>
            <w:hideMark/>
          </w:tcPr>
          <w:p w14:paraId="4944607D" w14:textId="77777777" w:rsidR="007951AA" w:rsidRPr="007951AA" w:rsidRDefault="007951AA">
            <w:r w:rsidRPr="007951AA">
              <w:t xml:space="preserve">Primers to confirm </w:t>
            </w:r>
            <w:r w:rsidRPr="007951AA">
              <w:rPr>
                <w:i/>
                <w:iCs/>
              </w:rPr>
              <w:t xml:space="preserve">pic </w:t>
            </w:r>
            <w:r w:rsidRPr="007951AA">
              <w:t>deletion</w:t>
            </w:r>
          </w:p>
        </w:tc>
        <w:tc>
          <w:tcPr>
            <w:tcW w:w="1170" w:type="dxa"/>
            <w:noWrap/>
            <w:hideMark/>
          </w:tcPr>
          <w:p w14:paraId="5F36698F" w14:textId="77777777" w:rsidR="007951AA" w:rsidRPr="007951AA" w:rsidRDefault="007951AA" w:rsidP="007951AA">
            <w:r w:rsidRPr="007951AA">
              <w:t>F</w:t>
            </w:r>
          </w:p>
        </w:tc>
        <w:tc>
          <w:tcPr>
            <w:tcW w:w="6120" w:type="dxa"/>
            <w:noWrap/>
            <w:hideMark/>
          </w:tcPr>
          <w:p w14:paraId="457C7E19" w14:textId="77777777" w:rsidR="007951AA" w:rsidRPr="007951AA" w:rsidRDefault="007951AA">
            <w:r w:rsidRPr="007951AA">
              <w:t>AGTGATCTATACGACGAATGCC</w:t>
            </w:r>
          </w:p>
        </w:tc>
      </w:tr>
      <w:tr w:rsidR="007951AA" w:rsidRPr="007951AA" w14:paraId="21036368" w14:textId="77777777" w:rsidTr="007951AA">
        <w:trPr>
          <w:trHeight w:val="360"/>
        </w:trPr>
        <w:tc>
          <w:tcPr>
            <w:tcW w:w="2070" w:type="dxa"/>
            <w:vMerge/>
            <w:hideMark/>
          </w:tcPr>
          <w:p w14:paraId="5F16A638" w14:textId="77777777" w:rsidR="007951AA" w:rsidRPr="007951AA" w:rsidRDefault="007951AA"/>
        </w:tc>
        <w:tc>
          <w:tcPr>
            <w:tcW w:w="1170" w:type="dxa"/>
            <w:noWrap/>
            <w:hideMark/>
          </w:tcPr>
          <w:p w14:paraId="02F38A63" w14:textId="77777777" w:rsidR="007951AA" w:rsidRPr="007951AA" w:rsidRDefault="007951AA" w:rsidP="007951AA">
            <w:r w:rsidRPr="007951AA">
              <w:t>R</w:t>
            </w:r>
          </w:p>
        </w:tc>
        <w:tc>
          <w:tcPr>
            <w:tcW w:w="6120" w:type="dxa"/>
            <w:noWrap/>
            <w:hideMark/>
          </w:tcPr>
          <w:p w14:paraId="5410BBD9" w14:textId="77777777" w:rsidR="007951AA" w:rsidRPr="007951AA" w:rsidRDefault="007951AA">
            <w:r w:rsidRPr="007951AA">
              <w:t>GCTTCCCAACCTTACCAGAG</w:t>
            </w:r>
          </w:p>
        </w:tc>
      </w:tr>
      <w:tr w:rsidR="007951AA" w:rsidRPr="007951AA" w14:paraId="0A7F1375" w14:textId="77777777" w:rsidTr="007951AA">
        <w:trPr>
          <w:trHeight w:val="315"/>
        </w:trPr>
        <w:tc>
          <w:tcPr>
            <w:tcW w:w="2070" w:type="dxa"/>
            <w:vMerge w:val="restart"/>
            <w:noWrap/>
            <w:hideMark/>
          </w:tcPr>
          <w:p w14:paraId="1A0942A8" w14:textId="77777777" w:rsidR="007951AA" w:rsidRPr="007951AA" w:rsidRDefault="007951AA">
            <w:r w:rsidRPr="007951AA">
              <w:t xml:space="preserve">Primers to confirm </w:t>
            </w:r>
            <w:proofErr w:type="spellStart"/>
            <w:r w:rsidRPr="007951AA">
              <w:rPr>
                <w:i/>
                <w:iCs/>
              </w:rPr>
              <w:t>sig</w:t>
            </w:r>
            <w:r w:rsidRPr="007951AA">
              <w:t>A</w:t>
            </w:r>
            <w:proofErr w:type="spellEnd"/>
            <w:r w:rsidRPr="007951AA">
              <w:rPr>
                <w:i/>
                <w:iCs/>
              </w:rPr>
              <w:t xml:space="preserve"> </w:t>
            </w:r>
            <w:r w:rsidRPr="007951AA">
              <w:t>deletion</w:t>
            </w:r>
          </w:p>
        </w:tc>
        <w:tc>
          <w:tcPr>
            <w:tcW w:w="1170" w:type="dxa"/>
            <w:noWrap/>
            <w:hideMark/>
          </w:tcPr>
          <w:p w14:paraId="704EF182" w14:textId="77777777" w:rsidR="007951AA" w:rsidRPr="007951AA" w:rsidRDefault="007951AA" w:rsidP="007951AA">
            <w:r w:rsidRPr="007951AA">
              <w:t>F</w:t>
            </w:r>
          </w:p>
        </w:tc>
        <w:tc>
          <w:tcPr>
            <w:tcW w:w="6120" w:type="dxa"/>
            <w:noWrap/>
            <w:hideMark/>
          </w:tcPr>
          <w:p w14:paraId="1F93F733" w14:textId="77777777" w:rsidR="007951AA" w:rsidRPr="007951AA" w:rsidRDefault="007951AA">
            <w:r w:rsidRPr="007951AA">
              <w:t>GTCGCACAGTTCCAGTTCAC</w:t>
            </w:r>
          </w:p>
        </w:tc>
      </w:tr>
      <w:tr w:rsidR="007951AA" w:rsidRPr="007951AA" w14:paraId="731D45BA" w14:textId="77777777" w:rsidTr="007951AA">
        <w:trPr>
          <w:trHeight w:val="315"/>
        </w:trPr>
        <w:tc>
          <w:tcPr>
            <w:tcW w:w="2070" w:type="dxa"/>
            <w:vMerge/>
            <w:hideMark/>
          </w:tcPr>
          <w:p w14:paraId="481A1E42" w14:textId="77777777" w:rsidR="007951AA" w:rsidRPr="007951AA" w:rsidRDefault="007951AA"/>
        </w:tc>
        <w:tc>
          <w:tcPr>
            <w:tcW w:w="1170" w:type="dxa"/>
            <w:noWrap/>
            <w:hideMark/>
          </w:tcPr>
          <w:p w14:paraId="2D07B101" w14:textId="77777777" w:rsidR="007951AA" w:rsidRPr="007951AA" w:rsidRDefault="007951AA" w:rsidP="007951AA">
            <w:r w:rsidRPr="007951AA">
              <w:t>R</w:t>
            </w:r>
          </w:p>
        </w:tc>
        <w:tc>
          <w:tcPr>
            <w:tcW w:w="6120" w:type="dxa"/>
            <w:noWrap/>
            <w:hideMark/>
          </w:tcPr>
          <w:p w14:paraId="1B1E43D7" w14:textId="77777777" w:rsidR="007951AA" w:rsidRPr="007951AA" w:rsidRDefault="007951AA">
            <w:r w:rsidRPr="007951AA">
              <w:t>GCTTCCCAACCTTACCAGAG</w:t>
            </w:r>
          </w:p>
        </w:tc>
      </w:tr>
      <w:tr w:rsidR="007951AA" w:rsidRPr="007951AA" w14:paraId="0C84F2FE" w14:textId="77777777" w:rsidTr="007951AA">
        <w:trPr>
          <w:trHeight w:val="315"/>
        </w:trPr>
        <w:tc>
          <w:tcPr>
            <w:tcW w:w="2070" w:type="dxa"/>
            <w:vMerge w:val="restart"/>
            <w:noWrap/>
            <w:hideMark/>
          </w:tcPr>
          <w:p w14:paraId="4508DA5E" w14:textId="77777777" w:rsidR="007951AA" w:rsidRPr="007951AA" w:rsidRDefault="007951AA">
            <w:r w:rsidRPr="007951AA">
              <w:t xml:space="preserve">Primers to clone </w:t>
            </w:r>
            <w:r w:rsidRPr="007951AA">
              <w:rPr>
                <w:i/>
                <w:iCs/>
              </w:rPr>
              <w:t>pic</w:t>
            </w:r>
          </w:p>
        </w:tc>
        <w:tc>
          <w:tcPr>
            <w:tcW w:w="1170" w:type="dxa"/>
            <w:noWrap/>
            <w:hideMark/>
          </w:tcPr>
          <w:p w14:paraId="7FAE3444" w14:textId="77777777" w:rsidR="007951AA" w:rsidRPr="007951AA" w:rsidRDefault="007951AA" w:rsidP="007951AA">
            <w:proofErr w:type="spellStart"/>
            <w:r w:rsidRPr="007951AA">
              <w:t>SphI</w:t>
            </w:r>
            <w:proofErr w:type="spellEnd"/>
            <w:r w:rsidRPr="007951AA">
              <w:t>-F</w:t>
            </w:r>
          </w:p>
        </w:tc>
        <w:tc>
          <w:tcPr>
            <w:tcW w:w="6120" w:type="dxa"/>
            <w:noWrap/>
            <w:hideMark/>
          </w:tcPr>
          <w:p w14:paraId="59181906" w14:textId="77777777" w:rsidR="007951AA" w:rsidRPr="007951AA" w:rsidRDefault="007951AA">
            <w:r w:rsidRPr="007951AA">
              <w:t>TATATCCCGCATGCACATCATGGAGAATCCATAGTG</w:t>
            </w:r>
          </w:p>
        </w:tc>
      </w:tr>
      <w:tr w:rsidR="007951AA" w:rsidRPr="007951AA" w14:paraId="40EBBE61" w14:textId="77777777" w:rsidTr="007951AA">
        <w:trPr>
          <w:trHeight w:val="315"/>
        </w:trPr>
        <w:tc>
          <w:tcPr>
            <w:tcW w:w="2070" w:type="dxa"/>
            <w:vMerge/>
            <w:hideMark/>
          </w:tcPr>
          <w:p w14:paraId="636ABEC2" w14:textId="77777777" w:rsidR="007951AA" w:rsidRPr="007951AA" w:rsidRDefault="007951AA"/>
        </w:tc>
        <w:tc>
          <w:tcPr>
            <w:tcW w:w="1170" w:type="dxa"/>
            <w:noWrap/>
            <w:hideMark/>
          </w:tcPr>
          <w:p w14:paraId="1124F311" w14:textId="77777777" w:rsidR="007951AA" w:rsidRPr="007951AA" w:rsidRDefault="007951AA" w:rsidP="007951AA">
            <w:r w:rsidRPr="007951AA">
              <w:t>XbaI-R</w:t>
            </w:r>
          </w:p>
        </w:tc>
        <w:tc>
          <w:tcPr>
            <w:tcW w:w="6120" w:type="dxa"/>
            <w:noWrap/>
            <w:hideMark/>
          </w:tcPr>
          <w:p w14:paraId="518D9DCE" w14:textId="77777777" w:rsidR="007951AA" w:rsidRPr="007951AA" w:rsidRDefault="007951AA">
            <w:r w:rsidRPr="007951AA">
              <w:t>GAGTTCGGTCTAGACCTGGACGGTCACTTCTGAG</w:t>
            </w:r>
          </w:p>
        </w:tc>
      </w:tr>
      <w:tr w:rsidR="007951AA" w:rsidRPr="007951AA" w14:paraId="1C3503B4" w14:textId="77777777" w:rsidTr="007951AA">
        <w:trPr>
          <w:trHeight w:val="315"/>
        </w:trPr>
        <w:tc>
          <w:tcPr>
            <w:tcW w:w="2070" w:type="dxa"/>
            <w:vMerge w:val="restart"/>
            <w:noWrap/>
            <w:hideMark/>
          </w:tcPr>
          <w:p w14:paraId="2EF36136" w14:textId="77777777" w:rsidR="007951AA" w:rsidRPr="007951AA" w:rsidRDefault="007951AA">
            <w:r w:rsidRPr="007951AA">
              <w:t xml:space="preserve">Primers to clone </w:t>
            </w:r>
            <w:proofErr w:type="spellStart"/>
            <w:r w:rsidRPr="007951AA">
              <w:rPr>
                <w:i/>
                <w:iCs/>
              </w:rPr>
              <w:t>sig</w:t>
            </w:r>
            <w:r w:rsidRPr="007951AA">
              <w:t>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9E52384" w14:textId="77777777" w:rsidR="007951AA" w:rsidRPr="007951AA" w:rsidRDefault="007951AA" w:rsidP="007951AA">
            <w:proofErr w:type="spellStart"/>
            <w:r w:rsidRPr="007951AA">
              <w:t>HindIII</w:t>
            </w:r>
            <w:proofErr w:type="spellEnd"/>
            <w:r w:rsidRPr="007951AA">
              <w:t>-F</w:t>
            </w:r>
          </w:p>
        </w:tc>
        <w:tc>
          <w:tcPr>
            <w:tcW w:w="6120" w:type="dxa"/>
            <w:noWrap/>
            <w:hideMark/>
          </w:tcPr>
          <w:p w14:paraId="7690630E" w14:textId="77777777" w:rsidR="007951AA" w:rsidRPr="007951AA" w:rsidRDefault="007951AA">
            <w:r w:rsidRPr="007951AA">
              <w:t>CTGATCTGAAGCTTACCACAACTCAGAAATATCGG</w:t>
            </w:r>
          </w:p>
        </w:tc>
      </w:tr>
      <w:tr w:rsidR="007951AA" w:rsidRPr="007951AA" w14:paraId="49335B53" w14:textId="77777777" w:rsidTr="007951AA">
        <w:trPr>
          <w:trHeight w:val="315"/>
        </w:trPr>
        <w:tc>
          <w:tcPr>
            <w:tcW w:w="2070" w:type="dxa"/>
            <w:vMerge/>
            <w:tcBorders>
              <w:bottom w:val="single" w:sz="4" w:space="0" w:color="auto"/>
            </w:tcBorders>
            <w:hideMark/>
          </w:tcPr>
          <w:p w14:paraId="38DBCE5B" w14:textId="77777777" w:rsidR="007951AA" w:rsidRPr="007951AA" w:rsidRDefault="007951AA"/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63885B36" w14:textId="77777777" w:rsidR="007951AA" w:rsidRPr="007951AA" w:rsidRDefault="007951AA" w:rsidP="007951AA">
            <w:r w:rsidRPr="007951AA">
              <w:t>XbaI-R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noWrap/>
            <w:hideMark/>
          </w:tcPr>
          <w:p w14:paraId="012024E0" w14:textId="77777777" w:rsidR="007951AA" w:rsidRPr="007951AA" w:rsidRDefault="007951AA">
            <w:r w:rsidRPr="007951AA">
              <w:t>GAGTTCGGTCTAGACGGGCTGTTATCAGAAAGAG</w:t>
            </w:r>
          </w:p>
        </w:tc>
      </w:tr>
    </w:tbl>
    <w:p w14:paraId="57ADE814" w14:textId="77777777" w:rsidR="006B1118" w:rsidRDefault="009563CF"/>
    <w:sectPr w:rsidR="006B1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0B1"/>
    <w:rsid w:val="002220B1"/>
    <w:rsid w:val="00752A49"/>
    <w:rsid w:val="007951AA"/>
    <w:rsid w:val="009563CF"/>
    <w:rsid w:val="00AA7413"/>
    <w:rsid w:val="00D3771C"/>
    <w:rsid w:val="00F6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F5C17"/>
  <w15:chartTrackingRefBased/>
  <w15:docId w15:val="{EFBEEDE6-57C5-40C1-90A0-BE8834073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0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za, Mario</dc:creator>
  <cp:keywords/>
  <dc:description/>
  <cp:lastModifiedBy>mario meza</cp:lastModifiedBy>
  <cp:revision>2</cp:revision>
  <dcterms:created xsi:type="dcterms:W3CDTF">2021-09-24T17:25:00Z</dcterms:created>
  <dcterms:modified xsi:type="dcterms:W3CDTF">2021-09-24T17:25:00Z</dcterms:modified>
</cp:coreProperties>
</file>